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10"/>
        <w:gridCol w:w="1005"/>
        <w:gridCol w:w="630"/>
        <w:gridCol w:w="180"/>
        <w:gridCol w:w="450"/>
        <w:gridCol w:w="630"/>
        <w:gridCol w:w="630"/>
        <w:gridCol w:w="630"/>
        <w:gridCol w:w="630"/>
        <w:gridCol w:w="630"/>
        <w:gridCol w:w="630"/>
        <w:gridCol w:w="810"/>
        <w:gridCol w:w="810"/>
        <w:gridCol w:w="1350"/>
      </w:tblGrid>
      <w:tr w:rsidR="001A2C06" w:rsidRPr="000061E5" w14:paraId="1E4E5EC1" w14:textId="77777777" w:rsidTr="001A2C06">
        <w:trPr>
          <w:trHeight w:val="3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745C93" w14:textId="77777777" w:rsidR="001A2C06" w:rsidRDefault="001A2C06" w:rsidP="00BA104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1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8404" w14:textId="412A6BBF" w:rsidR="001A2C06" w:rsidRPr="00993F76" w:rsidRDefault="001A2C06" w:rsidP="00BA104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ditional File</w:t>
            </w:r>
            <w:r w:rsidRPr="00993F7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1: Distribution of Intensive Face-to-Face and Maintenance Dose</w:t>
            </w:r>
          </w:p>
        </w:tc>
      </w:tr>
      <w:tr w:rsidR="001A2C06" w:rsidRPr="000061E5" w14:paraId="5D3D20F3" w14:textId="77777777" w:rsidTr="001A2C06">
        <w:trPr>
          <w:trHeight w:val="330"/>
        </w:trPr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C8A9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8AA212" w14:textId="77777777" w:rsidR="001A2C06" w:rsidRPr="00993F76" w:rsidRDefault="001A2C06" w:rsidP="00BA1045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20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FDE39" w14:textId="7210333D" w:rsidR="001A2C06" w:rsidRPr="00993F76" w:rsidRDefault="001A2C06" w:rsidP="00BA1045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b/>
                <w:color w:val="000000"/>
                <w:sz w:val="16"/>
                <w:szCs w:val="16"/>
              </w:rPr>
              <w:t># of Maintenance Calls</w:t>
            </w:r>
          </w:p>
        </w:tc>
      </w:tr>
      <w:tr w:rsidR="001A2C06" w:rsidRPr="000061E5" w14:paraId="494B150B" w14:textId="77777777" w:rsidTr="001A2C06">
        <w:trPr>
          <w:trHeight w:val="330"/>
        </w:trPr>
        <w:tc>
          <w:tcPr>
            <w:tcW w:w="18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5E804" w14:textId="77777777" w:rsidR="001A2C06" w:rsidRPr="00993F76" w:rsidRDefault="001A2C06" w:rsidP="00BA1045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b/>
                <w:color w:val="000000"/>
                <w:sz w:val="16"/>
                <w:szCs w:val="16"/>
              </w:rPr>
              <w:t># Face-to-Face Intensive Session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29DD9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E50BE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C6ABB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7361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3C3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B3A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741E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7F10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6835765" w14:textId="2CD1E124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4C53" w14:textId="4B787091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6D8E2" w14:textId="77777777" w:rsidR="001A2C06" w:rsidRPr="00993F76" w:rsidRDefault="001A2C06" w:rsidP="00BA1045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b/>
                <w:color w:val="000000"/>
                <w:sz w:val="16"/>
                <w:szCs w:val="16"/>
              </w:rPr>
              <w:t>Row Total</w:t>
            </w:r>
          </w:p>
        </w:tc>
      </w:tr>
      <w:tr w:rsidR="001A2C06" w:rsidRPr="000061E5" w14:paraId="026F37E9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310A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9F59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FA84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63FB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FB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0F68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DBA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B77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66E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08F5" w14:textId="4FCDA0C6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DDA" w14:textId="57BCAD09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A0E30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</w:tr>
      <w:tr w:rsidR="001A2C06" w:rsidRPr="000061E5" w14:paraId="1626F07C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08B68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039B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0E39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946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D1EB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D51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164A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ED4C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635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45B73" w14:textId="1E9DAACB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B548" w14:textId="4C2FA546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8594E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</w:tr>
      <w:tr w:rsidR="001A2C06" w:rsidRPr="000061E5" w14:paraId="77B4A7E9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4952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CF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1E52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F3AE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D0D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C752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685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730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8777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1200F" w14:textId="2666DC3A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BB6" w14:textId="05952FA2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EBC2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</w:tr>
      <w:tr w:rsidR="001A2C06" w:rsidRPr="000061E5" w14:paraId="7803370B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A98FE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3227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A888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433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998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DC57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C3D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8E22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7A54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E707D" w14:textId="531B5E08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C966" w14:textId="0E47C0DC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8229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</w:tr>
      <w:tr w:rsidR="001A2C06" w:rsidRPr="000061E5" w14:paraId="1E20973C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39270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ACD4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83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556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530D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D76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DD9C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920C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B12C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F4EAD" w14:textId="5BF34540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485" w14:textId="31EE70EF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FEC7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</w:tr>
      <w:tr w:rsidR="001A2C06" w:rsidRPr="000061E5" w14:paraId="6A0AA3DA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69D21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EE02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6F3C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697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47D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07C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7DD7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44DA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04F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0FD8" w14:textId="1EB49B1E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19D2" w14:textId="002A1220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A7FE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</w:tr>
      <w:tr w:rsidR="001A2C06" w:rsidRPr="000061E5" w14:paraId="17B85A5E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CCC98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BA5B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3EC7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2CBD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1D5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3B71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7AA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57E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8538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2CD5" w14:textId="11AF92D6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8272" w14:textId="289AB07B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425BB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</w:tr>
      <w:tr w:rsidR="001A2C06" w:rsidRPr="000061E5" w14:paraId="785EADC8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F7D0D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1857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996C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999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985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F5C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74C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FF5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8EA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65523" w14:textId="17A0D36B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0D16" w14:textId="7DD1D286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7C0DE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 w:rsidR="001A2C06" w:rsidRPr="000061E5" w14:paraId="16B5CC0F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DC724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A91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983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67E8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D98B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6E0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07A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28B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FF21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007C" w14:textId="0FDB61C7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35D" w14:textId="3D7D26A9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5C07A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</w:tr>
      <w:tr w:rsidR="001A2C06" w:rsidRPr="000061E5" w14:paraId="47714A0D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216B7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5E51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429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4351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790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00B0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1D7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9DB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918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0F55" w14:textId="6E42C1B8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C002" w14:textId="29BC356B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1F002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 w:rsidR="001A2C06" w:rsidRPr="000061E5" w14:paraId="701BDEA9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2BFF2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7DFC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E292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D374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EFDE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F2A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180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0F6C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5E0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17284" w14:textId="120E930D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A70" w14:textId="7E0AF1F6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720A2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</w:tr>
      <w:tr w:rsidR="001A2C06" w:rsidRPr="000061E5" w14:paraId="35E1C274" w14:textId="77777777" w:rsidTr="001A2C06">
        <w:trPr>
          <w:trHeight w:val="30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9E43D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F94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7FA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0D7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E9E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A5F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FD22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BE7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CA01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7BBC9" w14:textId="542C2014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6738" w14:textId="3DC2E714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2CDE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</w:tr>
      <w:tr w:rsidR="001A2C06" w:rsidRPr="000061E5" w14:paraId="0F80F81F" w14:textId="77777777" w:rsidTr="001A2C06">
        <w:trPr>
          <w:trHeight w:val="330"/>
        </w:trPr>
        <w:tc>
          <w:tcPr>
            <w:tcW w:w="181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DA426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0EA3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4BF8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513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3CB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EA4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18F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C4D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5B6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8B48" w14:textId="3BD78E9C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1F17" w14:textId="045BFFD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B7054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</w:tr>
      <w:tr w:rsidR="001A2C06" w:rsidRPr="000061E5" w14:paraId="50B8C171" w14:textId="77777777" w:rsidTr="001A2C06">
        <w:trPr>
          <w:trHeight w:val="330"/>
        </w:trPr>
        <w:tc>
          <w:tcPr>
            <w:tcW w:w="18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B7A2D" w14:textId="77777777" w:rsidR="001A2C06" w:rsidRPr="00993F76" w:rsidRDefault="001A2C06" w:rsidP="00BA1045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b/>
                <w:color w:val="000000"/>
                <w:sz w:val="16"/>
                <w:szCs w:val="16"/>
              </w:rPr>
              <w:t>Column Total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0409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B87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90EB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445D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7815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7E5E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B397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80B8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11B4DAD" w14:textId="698148B1" w:rsidR="001A2C06" w:rsidRPr="00993F76" w:rsidRDefault="001A2C06" w:rsidP="001A2C0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FD04" w14:textId="3D56417E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56B0F" w14:textId="77777777" w:rsidR="001A2C06" w:rsidRPr="00993F76" w:rsidRDefault="001A2C06" w:rsidP="00BA1045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3F76">
              <w:rPr>
                <w:rFonts w:eastAsia="Times New Roman"/>
                <w:color w:val="000000"/>
                <w:sz w:val="16"/>
                <w:szCs w:val="16"/>
              </w:rPr>
              <w:t>304</w:t>
            </w:r>
          </w:p>
        </w:tc>
      </w:tr>
      <w:tr w:rsidR="001A2C06" w:rsidRPr="000061E5" w14:paraId="263D66A6" w14:textId="77777777" w:rsidTr="001A2C06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B3A51B" w14:textId="77777777" w:rsidR="001A2C06" w:rsidRPr="00993F76" w:rsidRDefault="001A2C06" w:rsidP="00BA10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1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DF39" w14:textId="7F7FA396" w:rsidR="001A2C06" w:rsidRPr="00993F76" w:rsidRDefault="001A2C06" w:rsidP="00BA104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93F76">
              <w:rPr>
                <w:rFonts w:eastAsia="Times New Roman"/>
                <w:color w:val="000000"/>
                <w:sz w:val="20"/>
                <w:szCs w:val="20"/>
              </w:rPr>
              <w:t>Cells represent the number of individuals who received each combination of face-to-face intensive and maintenance calls.  There were 304 Individuals randomized to the intervention.</w:t>
            </w:r>
          </w:p>
        </w:tc>
      </w:tr>
    </w:tbl>
    <w:p w14:paraId="1C97B916" w14:textId="77777777" w:rsidR="00596449" w:rsidRDefault="00596449" w:rsidP="00596449">
      <w:pPr>
        <w:rPr>
          <w:rFonts w:ascii="Arial" w:hAnsi="Arial"/>
        </w:rPr>
      </w:pPr>
    </w:p>
    <w:p w14:paraId="03A43F1D" w14:textId="77777777" w:rsidR="00A22C57" w:rsidRPr="009C4ED0" w:rsidRDefault="001A2C06">
      <w:pPr>
        <w:rPr>
          <w:rFonts w:ascii="Arial" w:hAnsi="Arial"/>
        </w:rPr>
      </w:pPr>
      <w:bookmarkStart w:id="0" w:name="_GoBack"/>
      <w:bookmarkEnd w:id="0"/>
    </w:p>
    <w:sectPr w:rsidR="00A22C57" w:rsidRPr="009C4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449"/>
    <w:rsid w:val="001A2C06"/>
    <w:rsid w:val="00596449"/>
    <w:rsid w:val="005F422C"/>
    <w:rsid w:val="008B143B"/>
    <w:rsid w:val="009C4ED0"/>
    <w:rsid w:val="00B4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51392"/>
  <w15:chartTrackingRefBased/>
  <w15:docId w15:val="{F25C6E07-50D1-4F22-AAB1-CF79BA7FC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44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80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, Eli</dc:creator>
  <cp:keywords/>
  <dc:description/>
  <cp:lastModifiedBy>Heerman, William John</cp:lastModifiedBy>
  <cp:revision>3</cp:revision>
  <dcterms:created xsi:type="dcterms:W3CDTF">2018-12-07T17:04:00Z</dcterms:created>
  <dcterms:modified xsi:type="dcterms:W3CDTF">2019-08-07T15:56:00Z</dcterms:modified>
</cp:coreProperties>
</file>